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E0F" w:rsidRPr="00325E0F" w:rsidRDefault="00325E0F" w:rsidP="00325E0F">
      <w:pPr>
        <w:spacing w:after="200" w:line="480" w:lineRule="auto"/>
        <w:ind w:left="0" w:firstLine="0"/>
        <w:jc w:val="center"/>
        <w:rPr>
          <w:rFonts w:eastAsia="Calibri"/>
          <w:b/>
          <w:color w:val="auto"/>
          <w:szCs w:val="24"/>
        </w:rPr>
      </w:pPr>
      <w:r w:rsidRPr="00325E0F">
        <w:rPr>
          <w:rFonts w:eastAsia="Calibri"/>
          <w:b/>
          <w:color w:val="auto"/>
          <w:szCs w:val="24"/>
        </w:rPr>
        <w:t>Semiconducting to metallic transition with outstanding optoelectronic properties of CsSnCl</w:t>
      </w:r>
      <w:r w:rsidRPr="00325E0F">
        <w:rPr>
          <w:rFonts w:eastAsia="Calibri"/>
          <w:b/>
          <w:color w:val="auto"/>
          <w:szCs w:val="24"/>
          <w:vertAlign w:val="subscript"/>
        </w:rPr>
        <w:t>3</w:t>
      </w:r>
      <w:r w:rsidRPr="00325E0F">
        <w:rPr>
          <w:rFonts w:eastAsia="Calibri"/>
          <w:b/>
          <w:color w:val="auto"/>
          <w:szCs w:val="24"/>
        </w:rPr>
        <w:t xml:space="preserve"> perovskite under pressure</w:t>
      </w:r>
    </w:p>
    <w:p w:rsidR="00325E0F" w:rsidRPr="00325E0F" w:rsidRDefault="00325E0F" w:rsidP="00325E0F">
      <w:pPr>
        <w:spacing w:after="200" w:line="480" w:lineRule="auto"/>
        <w:ind w:left="0" w:firstLine="0"/>
        <w:jc w:val="center"/>
        <w:rPr>
          <w:rFonts w:eastAsia="Calibri"/>
          <w:color w:val="auto"/>
          <w:szCs w:val="24"/>
          <w:vertAlign w:val="superscript"/>
        </w:rPr>
      </w:pPr>
      <w:r w:rsidRPr="00325E0F">
        <w:rPr>
          <w:rFonts w:eastAsia="Calibri"/>
          <w:color w:val="auto"/>
          <w:szCs w:val="24"/>
        </w:rPr>
        <w:t>Jakiul Islam* and A.K.M. Akther Hossain</w:t>
      </w:r>
    </w:p>
    <w:p w:rsidR="00325E0F" w:rsidRPr="00325E0F" w:rsidRDefault="00325E0F" w:rsidP="00325E0F">
      <w:pPr>
        <w:spacing w:after="200" w:line="480" w:lineRule="auto"/>
        <w:ind w:left="0" w:firstLine="0"/>
        <w:jc w:val="left"/>
        <w:rPr>
          <w:rFonts w:eastAsia="Calibri"/>
          <w:color w:val="auto"/>
          <w:szCs w:val="24"/>
        </w:rPr>
      </w:pPr>
      <w:r w:rsidRPr="00325E0F">
        <w:rPr>
          <w:rFonts w:eastAsia="Calibri"/>
          <w:color w:val="auto"/>
          <w:szCs w:val="24"/>
        </w:rPr>
        <w:t>Department of Physics, Bangladesh University of Engineering and Technology, Dhaka-1000, Bangladesh.</w:t>
      </w:r>
    </w:p>
    <w:p w:rsidR="001F130A" w:rsidRPr="002F07BC" w:rsidRDefault="00325E0F" w:rsidP="00325E0F">
      <w:pPr>
        <w:ind w:left="0" w:firstLine="0"/>
        <w:rPr>
          <w:b/>
          <w:i/>
        </w:rPr>
      </w:pPr>
      <w:r w:rsidRPr="002F07BC">
        <w:rPr>
          <w:b/>
          <w:i/>
        </w:rPr>
        <w:t>Ele</w:t>
      </w:r>
      <w:r w:rsidR="002F07BC" w:rsidRPr="002F07BC">
        <w:rPr>
          <w:b/>
          <w:i/>
        </w:rPr>
        <w:t>ctronic band structure analysis</w:t>
      </w:r>
    </w:p>
    <w:p w:rsidR="004D3D4C" w:rsidRDefault="004D3D4C" w:rsidP="00325E0F">
      <w:pPr>
        <w:ind w:left="0" w:firstLine="0"/>
      </w:pPr>
      <w:r>
        <w:t>From the supplementary Figure 1, it is easily observable that the band gap is decreased with enhanced pressure but</w:t>
      </w:r>
      <w:r w:rsidR="00AC1B97">
        <w:t xml:space="preserve"> at</w:t>
      </w:r>
      <w:r>
        <w:t xml:space="preserve"> </w:t>
      </w:r>
      <w:r w:rsidR="00AC1B97">
        <w:t xml:space="preserve">and </w:t>
      </w:r>
      <w:r>
        <w:t xml:space="preserve">above 6 </w:t>
      </w:r>
      <w:proofErr w:type="gramStart"/>
      <w:r>
        <w:t>GPa</w:t>
      </w:r>
      <w:proofErr w:type="gramEnd"/>
      <w:r>
        <w:t xml:space="preserve"> and below 20 GPa we found the band gap remain</w:t>
      </w:r>
      <w:r w:rsidR="00851ECD">
        <w:t>s</w:t>
      </w:r>
      <w:r w:rsidR="00481CC5">
        <w:t xml:space="preserve"> the same which we named</w:t>
      </w:r>
      <w:r>
        <w:t xml:space="preserve"> as critical stage of band gap. At 20 </w:t>
      </w:r>
      <w:proofErr w:type="gramStart"/>
      <w:r>
        <w:t>GPa</w:t>
      </w:r>
      <w:proofErr w:type="gramEnd"/>
      <w:r>
        <w:t>, the band gap is vanished and the overlap of the valance band and conduction band occurs. As a result we found the significant value of density of states at this pressure (see Figure 6 and Figure 7</w:t>
      </w:r>
      <w:r w:rsidR="00B53E48">
        <w:t xml:space="preserve">). The overlap of valance and conduction band and the significant value density of states at 20 </w:t>
      </w:r>
      <w:proofErr w:type="gramStart"/>
      <w:r w:rsidR="00B53E48">
        <w:t>GPa</w:t>
      </w:r>
      <w:proofErr w:type="gramEnd"/>
      <w:r w:rsidR="00B53E48">
        <w:t xml:space="preserve"> indicate the semiconductor-to metal transition in CsSnCl</w:t>
      </w:r>
      <w:r w:rsidR="00B53E48" w:rsidRPr="00B53E48">
        <w:rPr>
          <w:vertAlign w:val="subscript"/>
        </w:rPr>
        <w:t>3</w:t>
      </w:r>
      <w:r w:rsidR="00B53E48">
        <w:t xml:space="preserve"> at this pressure.</w:t>
      </w:r>
      <w:r w:rsidR="00B850F9">
        <w:t xml:space="preserve"> Future experimental study should be c</w:t>
      </w:r>
      <w:r w:rsidR="00690C8D">
        <w:t>onducted to find the exact</w:t>
      </w:r>
      <w:r w:rsidR="00B850F9">
        <w:t xml:space="preserve"> transition pressure for semiconductor to metallic transition in CsSnCl</w:t>
      </w:r>
      <w:r w:rsidR="00B850F9" w:rsidRPr="00B850F9">
        <w:rPr>
          <w:vertAlign w:val="subscript"/>
        </w:rPr>
        <w:t>3</w:t>
      </w:r>
      <w:r w:rsidR="00B850F9">
        <w:t>. The present detailed analysis on band structures and DOS would be helpful enough for future experimenta</w:t>
      </w:r>
      <w:r w:rsidR="003551AF">
        <w:t>l and theoretical pressure study</w:t>
      </w:r>
      <w:r w:rsidR="00B850F9">
        <w:t xml:space="preserve"> on CsSnCl</w:t>
      </w:r>
      <w:r w:rsidR="00B850F9" w:rsidRPr="00B850F9">
        <w:rPr>
          <w:vertAlign w:val="subscript"/>
        </w:rPr>
        <w:t>3</w:t>
      </w:r>
      <w:r w:rsidR="00B850F9">
        <w:t>.</w:t>
      </w:r>
    </w:p>
    <w:p w:rsidR="00231EB3" w:rsidRDefault="00231EB3" w:rsidP="00325E0F">
      <w:pPr>
        <w:ind w:left="0" w:firstLine="0"/>
      </w:pPr>
    </w:p>
    <w:p w:rsidR="00231EB3" w:rsidRDefault="00231EB3" w:rsidP="00325E0F">
      <w:pPr>
        <w:ind w:left="0" w:firstLine="0"/>
      </w:pPr>
    </w:p>
    <w:p w:rsidR="00231EB3" w:rsidRDefault="00231EB3" w:rsidP="00325E0F">
      <w:pPr>
        <w:ind w:left="0" w:firstLine="0"/>
      </w:pPr>
    </w:p>
    <w:p w:rsidR="00231EB3" w:rsidRDefault="00231EB3" w:rsidP="00325E0F">
      <w:pPr>
        <w:ind w:left="0" w:firstLine="0"/>
      </w:pPr>
    </w:p>
    <w:p w:rsidR="00C47D62" w:rsidRDefault="00C47D62" w:rsidP="00C47D62">
      <w:pPr>
        <w:ind w:left="0" w:firstLine="0"/>
      </w:pPr>
    </w:p>
    <w:p w:rsidR="00C47D62" w:rsidRPr="00C47D62" w:rsidRDefault="00C47D62" w:rsidP="00325E0F">
      <w:pPr>
        <w:ind w:left="0" w:firstLine="0"/>
      </w:pPr>
      <w:r w:rsidRPr="00C47D62">
        <w:rPr>
          <w:b/>
        </w:rPr>
        <w:lastRenderedPageBreak/>
        <w:t>Supplementary Figure 1</w:t>
      </w:r>
      <w:r>
        <w:t>.</w:t>
      </w: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9D6C448" wp14:editId="7F34D033">
                <wp:simplePos x="0" y="0"/>
                <wp:positionH relativeFrom="margin">
                  <wp:align>left</wp:align>
                </wp:positionH>
                <wp:positionV relativeFrom="paragraph">
                  <wp:posOffset>438150</wp:posOffset>
                </wp:positionV>
                <wp:extent cx="6498590" cy="6178550"/>
                <wp:effectExtent l="0" t="0" r="0" b="0"/>
                <wp:wrapSquare wrapText="bothSides"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8590" cy="6178550"/>
                          <a:chOff x="0" y="0"/>
                          <a:chExt cx="6498590" cy="6178550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8100"/>
                            <a:ext cx="2212340" cy="213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86250" y="0"/>
                            <a:ext cx="2212340" cy="213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33600" y="0"/>
                            <a:ext cx="2212340" cy="213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76725" y="2009775"/>
                            <a:ext cx="2212340" cy="213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009775"/>
                            <a:ext cx="2212340" cy="213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52750" y="4029075"/>
                            <a:ext cx="2212340" cy="213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33600" y="2019300"/>
                            <a:ext cx="2212340" cy="213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76300" y="4048125"/>
                            <a:ext cx="2212340" cy="213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6E31D85" id="Group 25" o:spid="_x0000_s1026" style="position:absolute;margin-left:0;margin-top:34.5pt;width:511.7pt;height:486.5pt;z-index:251666432;mso-position-horizontal:left;mso-position-horizontal-relative:margin" coordsize="64985,6178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top:381;width:22123;height:213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t537CAAAA2wAAAA8AAABkcnMvZG93bnJldi54bWxET01rAjEQvRf8D2EEL6Vm68Hq1ihSLRTx&#10;4iqW3oZk3CxuJssm6vrvTaHQ2zze58wWnavFldpQeVbwOsxAEGtvKi4VHPafLxMQISIbrD2TgjsF&#10;WMx7TzPMjb/xjq5FLEUK4ZCjAhtjk0sZtCWHYegb4sSdfOswJtiW0rR4S+GulqMsG0uHFacGiw19&#10;WNLn4uIUPOsV/9ijPcrNdruefp/XQRcHpQb9bvkOIlIX/8V/7i+T5r/B7y/pADl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Sred+wgAAANsAAAAPAAAAAAAAAAAAAAAAAJ8C&#10;AABkcnMvZG93bnJldi54bWxQSwUGAAAAAAQABAD3AAAAjgMAAAAA&#10;">
                  <v:imagedata r:id="rId15" o:title=""/>
                  <v:path arrowok="t"/>
                  <o:lock v:ext="edit" aspectratio="f"/>
                </v:shape>
                <v:shape id="Picture 18" o:spid="_x0000_s1028" type="#_x0000_t75" style="position:absolute;left:42862;width:22123;height:213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kNZCvEAAAA2wAAAA8AAABkcnMvZG93bnJldi54bWxEj09rwkAQxe9Cv8Myhd5000pFoptgK0JP&#10;Lf5Br0N2TILZ2ZBdY+qn7xwK3mZ4b977zTIfXKN66kLt2cDrJAFFXHhbc2ngsN+M56BCRLbYeCYD&#10;vxQgz55GS0ytv/GW+l0slYRwSNFAFWObah2KihyGiW+JRTv7zmGUtSu17fAm4a7Rb0ky0w5rloYK&#10;W/qsqLjsrs7AqS3Oum8+yE1/jt/He7J+n/HdmJfnYbUAFWmID/P/9ZcVfIGVX2QAnf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kNZCvEAAAA2wAAAA8AAAAAAAAAAAAAAAAA&#10;nwIAAGRycy9kb3ducmV2LnhtbFBLBQYAAAAABAAEAPcAAACQAwAAAAA=&#10;">
                  <v:imagedata r:id="rId16" o:title=""/>
                  <v:path arrowok="t"/>
                  <o:lock v:ext="edit" aspectratio="f"/>
                </v:shape>
                <v:shape id="Picture 19" o:spid="_x0000_s1029" type="#_x0000_t75" style="position:absolute;left:21336;width:22123;height:213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IGcwnCAAAA2wAAAA8AAABkcnMvZG93bnJldi54bWxET01rAjEQvRf8D2EEbzWrUrVbo0hxofTW&#10;VaG9DZtxdzGZLEmq2/76piB4m8f7nNWmt0ZcyIfWsYLJOANBXDndcq3gsC8elyBCRNZoHJOCHwqw&#10;WQ8eVphrd+UPupSxFimEQ44Kmhi7XMpQNWQxjF1HnLiT8xZjgr6W2uM1hVsjp1k2lxZbTg0NdvTa&#10;UHUuv62C2f7JLea/sjDbxefXrnw/Gr8rlBoN++0LiEh9vItv7jed5j/D/y/pALn+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iBnMJwgAAANsAAAAPAAAAAAAAAAAAAAAAAJ8C&#10;AABkcnMvZG93bnJldi54bWxQSwUGAAAAAAQABAD3AAAAjgMAAAAA&#10;">
                  <v:imagedata r:id="rId17" o:title=""/>
                  <v:path arrowok="t"/>
                  <o:lock v:ext="edit" aspectratio="f"/>
                </v:shape>
                <v:shape id="Picture 20" o:spid="_x0000_s1030" type="#_x0000_t75" style="position:absolute;left:42767;top:20097;width:22123;height:213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ee0xnEAAAA2wAAAA8AAABkcnMvZG93bnJldi54bWxEj01Lw0AQhu8F/8Mygrd2Yw9WYrdB/AAP&#10;QjEquU6z02RJdjZk1yT++85B8Di88z4zz75YfK8mGqMLbOB2k4EiroN13Bj4+nxd34OKCdliH5gM&#10;/FKE4nC12mNuw8wfNJWpUQLhmKOBNqUh1zrWLXmMmzAQS3YOo8ck49hoO+IscN/rbZbdaY+O5UKL&#10;Az21VHfljxfK8/u3e0k+m3fHcnJVV53qY2XMzfXy+AAq0ZL+l//ab9bAVr4XF/EAfbg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ee0xnEAAAA2wAAAA8AAAAAAAAAAAAAAAAA&#10;nwIAAGRycy9kb3ducmV2LnhtbFBLBQYAAAAABAAEAPcAAACQAwAAAAA=&#10;">
                  <v:imagedata r:id="rId18" o:title=""/>
                  <v:path arrowok="t"/>
                  <o:lock v:ext="edit" aspectratio="f"/>
                </v:shape>
                <v:shape id="Picture 21" o:spid="_x0000_s1031" type="#_x0000_t75" style="position:absolute;top:20097;width:22123;height:213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4FIDrDAAAA2wAAAA8AAABkcnMvZG93bnJldi54bWxEj0FrAjEUhO8F/0N4BW81qwdpt0axgqVC&#10;EaqL58fmdbO4eVmSuLv+eyMIHoeZ+YZZrAbbiI58qB0rmE4yEMSl0zVXCorj9u0dRIjIGhvHpOBK&#10;AVbL0csCc+16/qPuECuRIBxyVGBibHMpQ2nIYpi4ljh5/85bjEn6SmqPfYLbRs6ybC4t1pwWDLa0&#10;MVSeDxergH1/Ml+7TbHf7s7r4vdbmo+iU2r8Oqw/QUQa4jP8aP9oBbMp3L+kHyCX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gUgOsMAAADbAAAADwAAAAAAAAAAAAAAAACf&#10;AgAAZHJzL2Rvd25yZXYueG1sUEsFBgAAAAAEAAQA9wAAAI8DAAAAAA==&#10;">
                  <v:imagedata r:id="rId19" o:title=""/>
                  <v:path arrowok="t"/>
                  <o:lock v:ext="edit" aspectratio="f"/>
                </v:shape>
                <v:shape id="Picture 22" o:spid="_x0000_s1032" type="#_x0000_t75" style="position:absolute;left:29527;top:40290;width:22123;height:213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S7f83EAAAA2wAAAA8AAABkcnMvZG93bnJldi54bWxEj0FrwkAUhO+F/oflFbzVTSOoja5SikIp&#10;ejAWwdsj+0xCs2+X7Brjv3cFweMwM98w82VvGtFR62vLCj6GCQjiwuqaSwV/+/X7FIQPyBoby6Tg&#10;Sh6Wi9eXOWbaXnhHXR5KESHsM1RQheAyKX1RkUE/tI44eifbGgxRtqXULV4i3DQyTZKxNFhzXKjQ&#10;0XdFxX9+Ngp2ow2bg9OrievOv25r8u3n8arU4K3/moEI1Idn+NH+0QrSFO5f4g+Qix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S7f83EAAAA2wAAAA8AAAAAAAAAAAAAAAAA&#10;nwIAAGRycy9kb3ducmV2LnhtbFBLBQYAAAAABAAEAPcAAACQAwAAAAA=&#10;">
                  <v:imagedata r:id="rId20" o:title=""/>
                  <v:path arrowok="t"/>
                  <o:lock v:ext="edit" aspectratio="f"/>
                </v:shape>
                <v:shape id="Picture 23" o:spid="_x0000_s1033" type="#_x0000_t75" style="position:absolute;left:21336;top:20193;width:22123;height:213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a63fEAAAA2wAAAA8AAABkcnMvZG93bnJldi54bWxEj0FrAjEUhO9C/0N4hd40qwWRrVG0RSm9&#10;iLse7O2xed1s3bwsSdTtv28EweMwM98w82VvW3EhHxrHCsajDARx5XTDtYJDuRnOQISIrLF1TAr+&#10;KMBy8TSYY67dlfd0KWItEoRDjgpMjF0uZagMWQwj1xEn78d5izFJX0vt8ZrgtpWTLJtKiw2nBYMd&#10;vRuqTsXZKpit/eqgv035tc2m5fY4/iiK3a9SL8/96g1EpD4+wvf2p1YweYXbl/QD5OI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Ca63fEAAAA2wAAAA8AAAAAAAAAAAAAAAAA&#10;nwIAAGRycy9kb3ducmV2LnhtbFBLBQYAAAAABAAEAPcAAACQAwAAAAA=&#10;">
                  <v:imagedata r:id="rId21" o:title=""/>
                  <v:path arrowok="t"/>
                  <o:lock v:ext="edit" aspectratio="f"/>
                </v:shape>
                <v:shape id="Picture 24" o:spid="_x0000_s1034" type="#_x0000_t75" style="position:absolute;left:8763;top:40481;width:22123;height:213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Imr+bEAAAA2wAAAA8AAABkcnMvZG93bnJldi54bWxEj0trwzAQhO+B/gexhd5iOWlJixMlpIUS&#10;H/MwLb4t1sY2tVbGkh/991GhkOMwM98wm91kGjFQ52rLChZRDIK4sLrmUkF2+Zy/gXAeWWNjmRT8&#10;koPd9mG2wUTbkU80nH0pAoRdggoq79tESldUZNBFtiUO3tV2Bn2QXSl1h2OAm0Yu43glDdYcFips&#10;6aOi4ufcGwX4jmmW94vjc0plth9fD99f+UGpp8dpvwbhafL38H871QqWL/D3JfwAub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Imr+bEAAAA2wAAAA8AAAAAAAAAAAAAAAAA&#10;nwIAAGRycy9kb3ducmV2LnhtbFBLBQYAAAAABAAEAPcAAACQAwAAAAA=&#10;">
                  <v:imagedata r:id="rId22" o:title=""/>
                  <v:path arrowok="t"/>
                  <o:lock v:ext="edit" aspectratio="f"/>
                </v:shape>
                <w10:wrap type="square" anchorx="margin"/>
              </v:group>
            </w:pict>
          </mc:Fallback>
        </mc:AlternateContent>
      </w:r>
    </w:p>
    <w:p w:rsidR="00C47D62" w:rsidRDefault="00C47D62" w:rsidP="00325E0F">
      <w:pPr>
        <w:ind w:left="0" w:firstLine="0"/>
        <w:rPr>
          <w:b/>
        </w:rPr>
      </w:pPr>
    </w:p>
    <w:p w:rsidR="00C47D62" w:rsidRDefault="00C47D62" w:rsidP="00325E0F">
      <w:pPr>
        <w:ind w:left="0" w:firstLine="0"/>
        <w:rPr>
          <w:b/>
        </w:rPr>
      </w:pPr>
    </w:p>
    <w:p w:rsidR="00C47D62" w:rsidRDefault="00C47D62" w:rsidP="00325E0F">
      <w:pPr>
        <w:ind w:left="0" w:firstLine="0"/>
        <w:rPr>
          <w:b/>
        </w:rPr>
      </w:pPr>
    </w:p>
    <w:p w:rsidR="00C47D62" w:rsidRDefault="00C47D62" w:rsidP="00325E0F">
      <w:pPr>
        <w:ind w:left="0" w:firstLine="0"/>
        <w:rPr>
          <w:b/>
        </w:rPr>
      </w:pPr>
    </w:p>
    <w:p w:rsidR="00C47D62" w:rsidRPr="00231EB3" w:rsidRDefault="00C47D62" w:rsidP="00325E0F">
      <w:pPr>
        <w:ind w:left="0" w:firstLine="0"/>
        <w:rPr>
          <w:b/>
        </w:rPr>
      </w:pPr>
      <w:r w:rsidRPr="00231EB3">
        <w:rPr>
          <w:b/>
        </w:rPr>
        <w:lastRenderedPageBreak/>
        <w:t>Supplementary Figure caption</w:t>
      </w:r>
      <w:r>
        <w:rPr>
          <w:b/>
        </w:rPr>
        <w:t>:</w:t>
      </w:r>
    </w:p>
    <w:p w:rsidR="00231EB3" w:rsidRDefault="00231EB3" w:rsidP="00231EB3">
      <w:pPr>
        <w:ind w:left="0" w:firstLine="0"/>
      </w:pPr>
      <w:r w:rsidRPr="00231EB3">
        <w:rPr>
          <w:b/>
        </w:rPr>
        <w:t>Figure 1.</w:t>
      </w:r>
      <w:r>
        <w:rPr>
          <w:b/>
        </w:rPr>
        <w:t xml:space="preserve"> </w:t>
      </w:r>
      <w:r w:rsidR="0076581A">
        <w:t>Calculated e</w:t>
      </w:r>
      <w:r>
        <w:t>lectronic band structure of CsSnCl</w:t>
      </w:r>
      <w:r w:rsidRPr="002D3756">
        <w:rPr>
          <w:vertAlign w:val="subscript"/>
        </w:rPr>
        <w:t>3</w:t>
      </w:r>
      <w:r>
        <w:t xml:space="preserve"> metal halide under several hydrostatic pre</w:t>
      </w:r>
      <w:r w:rsidR="009061D0">
        <w:t>ssures using GGA-PBE functional</w:t>
      </w:r>
      <w:r>
        <w:t xml:space="preserve"> </w:t>
      </w:r>
      <w:bookmarkStart w:id="0" w:name="_GoBack"/>
      <w:bookmarkEnd w:id="0"/>
      <w:r>
        <w:t>with a scissor value (1.857).</w:t>
      </w:r>
    </w:p>
    <w:p w:rsidR="00231EB3" w:rsidRPr="00B850F9" w:rsidRDefault="00231EB3" w:rsidP="00325E0F">
      <w:pPr>
        <w:ind w:left="0" w:firstLine="0"/>
      </w:pPr>
    </w:p>
    <w:sectPr w:rsidR="00231EB3" w:rsidRPr="00B850F9">
      <w:headerReference w:type="even" r:id="rId23"/>
      <w:headerReference w:type="default" r:id="rId24"/>
      <w:headerReference w:type="first" r:id="rId25"/>
      <w:pgSz w:w="11921" w:h="16860"/>
      <w:pgMar w:top="1442" w:right="1434" w:bottom="1902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1D5C" w:rsidRDefault="00241D5C">
      <w:pPr>
        <w:spacing w:after="0" w:line="240" w:lineRule="auto"/>
      </w:pPr>
      <w:r>
        <w:separator/>
      </w:r>
    </w:p>
  </w:endnote>
  <w:endnote w:type="continuationSeparator" w:id="0">
    <w:p w:rsidR="00241D5C" w:rsidRDefault="00241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1D5C" w:rsidRDefault="00241D5C">
      <w:pPr>
        <w:spacing w:after="0" w:line="240" w:lineRule="auto"/>
      </w:pPr>
      <w:r>
        <w:separator/>
      </w:r>
    </w:p>
  </w:footnote>
  <w:footnote w:type="continuationSeparator" w:id="0">
    <w:p w:rsidR="00241D5C" w:rsidRDefault="00241D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5B6" w:rsidRDefault="00E975DC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914705</wp:posOffset>
              </wp:positionH>
              <wp:positionV relativeFrom="page">
                <wp:posOffset>5115179</wp:posOffset>
              </wp:positionV>
              <wp:extent cx="5741797" cy="179832"/>
              <wp:effectExtent l="0" t="0" r="0" b="0"/>
              <wp:wrapNone/>
              <wp:docPr id="3202" name="Group 320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41797" cy="179832"/>
                        <a:chOff x="0" y="0"/>
                        <a:chExt cx="5741797" cy="179832"/>
                      </a:xfrm>
                    </wpg:grpSpPr>
                    <wps:wsp>
                      <wps:cNvPr id="3254" name="Shape 3254"/>
                      <wps:cNvSpPr/>
                      <wps:spPr>
                        <a:xfrm>
                          <a:off x="0" y="0"/>
                          <a:ext cx="5741797" cy="179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41797" h="179832">
                              <a:moveTo>
                                <a:pt x="0" y="0"/>
                              </a:moveTo>
                              <a:lnTo>
                                <a:pt x="5741797" y="0"/>
                              </a:lnTo>
                              <a:lnTo>
                                <a:pt x="5741797" y="179832"/>
                              </a:lnTo>
                              <a:lnTo>
                                <a:pt x="0" y="179832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/>
                        </a:lnRef>
                        <a:fillRef idx="1">
                          <a:srgbClr val="FFFFFF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44546085" id="Group 3202" o:spid="_x0000_s1026" style="position:absolute;margin-left:1in;margin-top:402.75pt;width:452.1pt;height:14.15pt;z-index:-251658240;mso-position-horizontal-relative:page;mso-position-vertical-relative:page" coordsize="57417,17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">
              <v:shape id="Shape 3254" o:spid="_x0000_s1027" style="position:absolute;width:57417;height:1798;visibility:visible;mso-wrap-style:square;v-text-anchor:top" coordsize="5741797,1798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2K4sYA&#10;AADdAAAADwAAAGRycy9kb3ducmV2LnhtbESPS2vCQBSF90L/w3AL7pqJUftIHUV8gC66qFpKd5fM&#10;bRKauRMyY0z+vSMUXB7O4+PMFp2pREuNKy0rGEUxCOLM6pJzBafj9ukVhPPIGivLpKAnB4v5w2CG&#10;qbYX/qT24HMRRtilqKDwvk6ldFlBBl1ka+Lg/drGoA+yyaVu8BLGTSWTOH6WBksOhAJrWhWU/R3O&#10;JnC7/Wbdv3xv6a2XH6NEtj/81So1fOyW7yA8df4e/m/vtIJxMp3A7U14AnJ+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U2K4sYAAADdAAAADwAAAAAAAAAAAAAAAACYAgAAZHJz&#10;L2Rvd25yZXYueG1sUEsFBgAAAAAEAAQA9QAAAIsDAAAAAA==&#10;" path="m,l5741797,r,179832l,179832,,e" stroked="f" strokeweight="0">
                <v:stroke miterlimit="83231f" joinstyle="miter"/>
                <v:path arrowok="t" textboxrect="0,0,5741797,179832"/>
              </v:shape>
              <w10:wrap anchorx="page" anchory="page"/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5B6" w:rsidRDefault="00E975DC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914705</wp:posOffset>
              </wp:positionH>
              <wp:positionV relativeFrom="page">
                <wp:posOffset>5115179</wp:posOffset>
              </wp:positionV>
              <wp:extent cx="5741797" cy="179832"/>
              <wp:effectExtent l="0" t="0" r="0" b="0"/>
              <wp:wrapNone/>
              <wp:docPr id="3199" name="Group 319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41797" cy="179832"/>
                        <a:chOff x="0" y="0"/>
                        <a:chExt cx="5741797" cy="179832"/>
                      </a:xfrm>
                    </wpg:grpSpPr>
                    <wps:wsp>
                      <wps:cNvPr id="3253" name="Shape 3253"/>
                      <wps:cNvSpPr/>
                      <wps:spPr>
                        <a:xfrm>
                          <a:off x="0" y="0"/>
                          <a:ext cx="5741797" cy="179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41797" h="179832">
                              <a:moveTo>
                                <a:pt x="0" y="0"/>
                              </a:moveTo>
                              <a:lnTo>
                                <a:pt x="5741797" y="0"/>
                              </a:lnTo>
                              <a:lnTo>
                                <a:pt x="5741797" y="179832"/>
                              </a:lnTo>
                              <a:lnTo>
                                <a:pt x="0" y="179832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/>
                        </a:lnRef>
                        <a:fillRef idx="1">
                          <a:srgbClr val="FFFFFF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6DF4474F" id="Group 3199" o:spid="_x0000_s1026" style="position:absolute;margin-left:1in;margin-top:402.75pt;width:452.1pt;height:14.15pt;z-index:-251657216;mso-position-horizontal-relative:page;mso-position-vertical-relative:page" coordsize="57417,17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">
              <v:shape id="Shape 3253" o:spid="_x0000_s1027" style="position:absolute;width:57417;height:1798;visibility:visible;mso-wrap-style:square;v-text-anchor:top" coordsize="5741797,1798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QSlsYA&#10;AADdAAAADwAAAGRycy9kb3ducmV2LnhtbESPzWrCQBSF90LfYbiF7nRiRNumToLYCrpwUauU7i6Z&#10;2yQ0cydkpjF5e0cQXB7Oz8dZZr2pRUetqywrmE4iEMS51RUXCo5fm/ELCOeRNdaWScFADrL0YbTE&#10;RNszf1J38IUII+wSVFB63yRSurwkg25iG+Lg/drWoA+yLaRu8RzGTS3jKFpIgxUHQokNrUvK/w7/&#10;JnD73cf78Py9oddB7qex7H741Cn19Niv3kB46v09fGtvtYJZPJ/B9U14AjK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qQSlsYAAADdAAAADwAAAAAAAAAAAAAAAACYAgAAZHJz&#10;L2Rvd25yZXYueG1sUEsFBgAAAAAEAAQA9QAAAIsDAAAAAA==&#10;" path="m,l5741797,r,179832l,179832,,e" stroked="f" strokeweight="0">
                <v:stroke miterlimit="83231f" joinstyle="miter"/>
                <v:path arrowok="t" textboxrect="0,0,5741797,179832"/>
              </v:shape>
              <w10:wrap anchorx="page" anchory="page"/>
            </v:group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5B6" w:rsidRDefault="00E975DC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0288" behindDoc="1" locked="0" layoutInCell="1" allowOverlap="1">
              <wp:simplePos x="0" y="0"/>
              <wp:positionH relativeFrom="page">
                <wp:posOffset>914705</wp:posOffset>
              </wp:positionH>
              <wp:positionV relativeFrom="page">
                <wp:posOffset>5115179</wp:posOffset>
              </wp:positionV>
              <wp:extent cx="5741797" cy="179832"/>
              <wp:effectExtent l="0" t="0" r="0" b="0"/>
              <wp:wrapNone/>
              <wp:docPr id="3196" name="Group 319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41797" cy="179832"/>
                        <a:chOff x="0" y="0"/>
                        <a:chExt cx="5741797" cy="179832"/>
                      </a:xfrm>
                    </wpg:grpSpPr>
                    <wps:wsp>
                      <wps:cNvPr id="3252" name="Shape 3252"/>
                      <wps:cNvSpPr/>
                      <wps:spPr>
                        <a:xfrm>
                          <a:off x="0" y="0"/>
                          <a:ext cx="5741797" cy="179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41797" h="179832">
                              <a:moveTo>
                                <a:pt x="0" y="0"/>
                              </a:moveTo>
                              <a:lnTo>
                                <a:pt x="5741797" y="0"/>
                              </a:lnTo>
                              <a:lnTo>
                                <a:pt x="5741797" y="179832"/>
                              </a:lnTo>
                              <a:lnTo>
                                <a:pt x="0" y="179832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/>
                        </a:lnRef>
                        <a:fillRef idx="1">
                          <a:srgbClr val="FFFFFF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0562403C" id="Group 3196" o:spid="_x0000_s1026" style="position:absolute;margin-left:1in;margin-top:402.75pt;width:452.1pt;height:14.15pt;z-index:-251656192;mso-position-horizontal-relative:page;mso-position-vertical-relative:page" coordsize="57417,17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">
              <v:shape id="Shape 3252" o:spid="_x0000_s1027" style="position:absolute;width:57417;height:1798;visibility:visible;mso-wrap-style:square;v-text-anchor:top" coordsize="5741797,1798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i3DcYA&#10;AADdAAAADwAAAGRycy9kb3ducmV2LnhtbESPzWrCQBSF94LvMFzBnU4SaW1jRpG2Qrvootoi7i6Z&#10;axLM3AmZaUzevlMQXB7Oz8fJNr2pRUetqywriOcRCOLc6ooLBd+H3ewJhPPIGmvLpGAgB5v1eJRh&#10;qu2Vv6jb+0KEEXYpKii9b1IpXV6SQTe3DXHwzrY16INsC6lbvIZxU8skih6lwYoDocSGXkrKL/tf&#10;E7j9x9vrsDzu6HmQn3EiuxP/dEpNJ/12BcJT7+/hW/tdK1gkDwn8vwlPQK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ei3DcYAAADdAAAADwAAAAAAAAAAAAAAAACYAgAAZHJz&#10;L2Rvd25yZXYueG1sUEsFBgAAAAAEAAQA9QAAAIsDAAAAAA==&#10;" path="m,l5741797,r,179832l,179832,,e" stroked="f" strokeweight="0">
                <v:stroke miterlimit="83231f" joinstyle="miter"/>
                <v:path arrowok="t" textboxrect="0,0,5741797,179832"/>
              </v:shape>
              <w10:wrap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1E349E"/>
    <w:multiLevelType w:val="hybridMultilevel"/>
    <w:tmpl w:val="E1AC0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5B6"/>
    <w:rsid w:val="00001032"/>
    <w:rsid w:val="00002246"/>
    <w:rsid w:val="00005796"/>
    <w:rsid w:val="00015FA4"/>
    <w:rsid w:val="0002561B"/>
    <w:rsid w:val="00037E37"/>
    <w:rsid w:val="00043AFC"/>
    <w:rsid w:val="00044E47"/>
    <w:rsid w:val="00051C8F"/>
    <w:rsid w:val="00052B4C"/>
    <w:rsid w:val="00062640"/>
    <w:rsid w:val="00074757"/>
    <w:rsid w:val="000760C2"/>
    <w:rsid w:val="000764CE"/>
    <w:rsid w:val="000836DB"/>
    <w:rsid w:val="000A0F63"/>
    <w:rsid w:val="000A4DB9"/>
    <w:rsid w:val="000B285A"/>
    <w:rsid w:val="000C57C0"/>
    <w:rsid w:val="000E305D"/>
    <w:rsid w:val="000F1840"/>
    <w:rsid w:val="00100E31"/>
    <w:rsid w:val="00101587"/>
    <w:rsid w:val="00101EC2"/>
    <w:rsid w:val="00101F2C"/>
    <w:rsid w:val="0010230D"/>
    <w:rsid w:val="001218B0"/>
    <w:rsid w:val="00135781"/>
    <w:rsid w:val="00152451"/>
    <w:rsid w:val="00157D90"/>
    <w:rsid w:val="00170A37"/>
    <w:rsid w:val="00177D5B"/>
    <w:rsid w:val="001809A8"/>
    <w:rsid w:val="00192AEA"/>
    <w:rsid w:val="00197D69"/>
    <w:rsid w:val="00197FCB"/>
    <w:rsid w:val="001A54FF"/>
    <w:rsid w:val="001A62A5"/>
    <w:rsid w:val="001B7DFB"/>
    <w:rsid w:val="001C17F4"/>
    <w:rsid w:val="001C5EA1"/>
    <w:rsid w:val="001D3FC1"/>
    <w:rsid w:val="001E5F0B"/>
    <w:rsid w:val="001F130A"/>
    <w:rsid w:val="001F1386"/>
    <w:rsid w:val="001F1436"/>
    <w:rsid w:val="002028CC"/>
    <w:rsid w:val="00230F6F"/>
    <w:rsid w:val="00231EB3"/>
    <w:rsid w:val="00241D5C"/>
    <w:rsid w:val="002509EC"/>
    <w:rsid w:val="00253330"/>
    <w:rsid w:val="00263CBA"/>
    <w:rsid w:val="002879D1"/>
    <w:rsid w:val="00291CA1"/>
    <w:rsid w:val="00292825"/>
    <w:rsid w:val="002B4757"/>
    <w:rsid w:val="002D0DCE"/>
    <w:rsid w:val="002D3756"/>
    <w:rsid w:val="002D5163"/>
    <w:rsid w:val="002D5673"/>
    <w:rsid w:val="002E08EC"/>
    <w:rsid w:val="002F07BC"/>
    <w:rsid w:val="002F3EA1"/>
    <w:rsid w:val="00301A78"/>
    <w:rsid w:val="00315496"/>
    <w:rsid w:val="00317652"/>
    <w:rsid w:val="00317FAF"/>
    <w:rsid w:val="00321455"/>
    <w:rsid w:val="00322957"/>
    <w:rsid w:val="00325E0F"/>
    <w:rsid w:val="0033149D"/>
    <w:rsid w:val="00332295"/>
    <w:rsid w:val="00354E58"/>
    <w:rsid w:val="003551AF"/>
    <w:rsid w:val="003721CF"/>
    <w:rsid w:val="0038408E"/>
    <w:rsid w:val="003851C5"/>
    <w:rsid w:val="00390263"/>
    <w:rsid w:val="003B0052"/>
    <w:rsid w:val="003B0E40"/>
    <w:rsid w:val="003B63C1"/>
    <w:rsid w:val="003C44CA"/>
    <w:rsid w:val="003D21E7"/>
    <w:rsid w:val="003D54C2"/>
    <w:rsid w:val="003D6B02"/>
    <w:rsid w:val="003D7C8E"/>
    <w:rsid w:val="003E0AE3"/>
    <w:rsid w:val="003E5281"/>
    <w:rsid w:val="003E777B"/>
    <w:rsid w:val="003F2122"/>
    <w:rsid w:val="003F5121"/>
    <w:rsid w:val="003F648F"/>
    <w:rsid w:val="00401DF5"/>
    <w:rsid w:val="004413B6"/>
    <w:rsid w:val="004441AC"/>
    <w:rsid w:val="004514E5"/>
    <w:rsid w:val="00457F9F"/>
    <w:rsid w:val="004639FF"/>
    <w:rsid w:val="00481CC5"/>
    <w:rsid w:val="00483FEC"/>
    <w:rsid w:val="004A782C"/>
    <w:rsid w:val="004B5456"/>
    <w:rsid w:val="004C30F9"/>
    <w:rsid w:val="004D1521"/>
    <w:rsid w:val="004D3D4C"/>
    <w:rsid w:val="004D49A1"/>
    <w:rsid w:val="004E060F"/>
    <w:rsid w:val="004E083A"/>
    <w:rsid w:val="004E4582"/>
    <w:rsid w:val="00520B89"/>
    <w:rsid w:val="00522D37"/>
    <w:rsid w:val="00537012"/>
    <w:rsid w:val="00543809"/>
    <w:rsid w:val="00545D33"/>
    <w:rsid w:val="00545FD7"/>
    <w:rsid w:val="00547086"/>
    <w:rsid w:val="00555139"/>
    <w:rsid w:val="00557273"/>
    <w:rsid w:val="00565E07"/>
    <w:rsid w:val="00571951"/>
    <w:rsid w:val="00571F0F"/>
    <w:rsid w:val="00575841"/>
    <w:rsid w:val="00581416"/>
    <w:rsid w:val="005818CE"/>
    <w:rsid w:val="00590369"/>
    <w:rsid w:val="00593EBB"/>
    <w:rsid w:val="005A1F44"/>
    <w:rsid w:val="005A6D11"/>
    <w:rsid w:val="005B5228"/>
    <w:rsid w:val="005E7C0A"/>
    <w:rsid w:val="005F6BF6"/>
    <w:rsid w:val="0060242B"/>
    <w:rsid w:val="00612AA4"/>
    <w:rsid w:val="00620C67"/>
    <w:rsid w:val="00622D33"/>
    <w:rsid w:val="006250F1"/>
    <w:rsid w:val="00631AFA"/>
    <w:rsid w:val="00633118"/>
    <w:rsid w:val="0063537D"/>
    <w:rsid w:val="0064583E"/>
    <w:rsid w:val="00657E97"/>
    <w:rsid w:val="0066190F"/>
    <w:rsid w:val="0066710A"/>
    <w:rsid w:val="0067251B"/>
    <w:rsid w:val="00683F3E"/>
    <w:rsid w:val="00690C8D"/>
    <w:rsid w:val="0069392D"/>
    <w:rsid w:val="00695185"/>
    <w:rsid w:val="006A037A"/>
    <w:rsid w:val="006B7809"/>
    <w:rsid w:val="006D35B2"/>
    <w:rsid w:val="006E2624"/>
    <w:rsid w:val="006E3A67"/>
    <w:rsid w:val="006E4EA8"/>
    <w:rsid w:val="007207BE"/>
    <w:rsid w:val="00721552"/>
    <w:rsid w:val="007271D7"/>
    <w:rsid w:val="00730840"/>
    <w:rsid w:val="007413E8"/>
    <w:rsid w:val="007423DF"/>
    <w:rsid w:val="00757B6B"/>
    <w:rsid w:val="0076581A"/>
    <w:rsid w:val="00773075"/>
    <w:rsid w:val="0077564F"/>
    <w:rsid w:val="007B0C32"/>
    <w:rsid w:val="007C3926"/>
    <w:rsid w:val="007D22BD"/>
    <w:rsid w:val="007D26D6"/>
    <w:rsid w:val="007E2C34"/>
    <w:rsid w:val="00801504"/>
    <w:rsid w:val="00811772"/>
    <w:rsid w:val="008316EB"/>
    <w:rsid w:val="008334DB"/>
    <w:rsid w:val="0083704F"/>
    <w:rsid w:val="0085192C"/>
    <w:rsid w:val="00851ECD"/>
    <w:rsid w:val="0085520F"/>
    <w:rsid w:val="00886B94"/>
    <w:rsid w:val="008901BA"/>
    <w:rsid w:val="0089625A"/>
    <w:rsid w:val="008D56AE"/>
    <w:rsid w:val="008D797C"/>
    <w:rsid w:val="009061D0"/>
    <w:rsid w:val="00907AE2"/>
    <w:rsid w:val="009162C6"/>
    <w:rsid w:val="009219CC"/>
    <w:rsid w:val="009249BF"/>
    <w:rsid w:val="0092576E"/>
    <w:rsid w:val="00937596"/>
    <w:rsid w:val="00940B2A"/>
    <w:rsid w:val="00951850"/>
    <w:rsid w:val="00961753"/>
    <w:rsid w:val="00967240"/>
    <w:rsid w:val="009715A6"/>
    <w:rsid w:val="009800C1"/>
    <w:rsid w:val="0098155D"/>
    <w:rsid w:val="00981813"/>
    <w:rsid w:val="00990A58"/>
    <w:rsid w:val="00994911"/>
    <w:rsid w:val="0099638E"/>
    <w:rsid w:val="009A0C21"/>
    <w:rsid w:val="009A1329"/>
    <w:rsid w:val="009B6448"/>
    <w:rsid w:val="009C1CE3"/>
    <w:rsid w:val="009D2FCB"/>
    <w:rsid w:val="009E5D91"/>
    <w:rsid w:val="00A00CA4"/>
    <w:rsid w:val="00A025B6"/>
    <w:rsid w:val="00A028A5"/>
    <w:rsid w:val="00A1662A"/>
    <w:rsid w:val="00A20F27"/>
    <w:rsid w:val="00A30AF7"/>
    <w:rsid w:val="00A336D1"/>
    <w:rsid w:val="00A41B22"/>
    <w:rsid w:val="00A446A3"/>
    <w:rsid w:val="00A451A3"/>
    <w:rsid w:val="00A52EB0"/>
    <w:rsid w:val="00A531F6"/>
    <w:rsid w:val="00A57F40"/>
    <w:rsid w:val="00A66A63"/>
    <w:rsid w:val="00A97402"/>
    <w:rsid w:val="00AA15E6"/>
    <w:rsid w:val="00AA1D14"/>
    <w:rsid w:val="00AA2849"/>
    <w:rsid w:val="00AA5C42"/>
    <w:rsid w:val="00AB5F01"/>
    <w:rsid w:val="00AC1B97"/>
    <w:rsid w:val="00AF5FB8"/>
    <w:rsid w:val="00B206ED"/>
    <w:rsid w:val="00B4158E"/>
    <w:rsid w:val="00B528BD"/>
    <w:rsid w:val="00B53E48"/>
    <w:rsid w:val="00B54811"/>
    <w:rsid w:val="00B56ECF"/>
    <w:rsid w:val="00B5727E"/>
    <w:rsid w:val="00B67ADC"/>
    <w:rsid w:val="00B807B9"/>
    <w:rsid w:val="00B814F5"/>
    <w:rsid w:val="00B843F9"/>
    <w:rsid w:val="00B850F9"/>
    <w:rsid w:val="00B87B18"/>
    <w:rsid w:val="00BA1F6A"/>
    <w:rsid w:val="00BD406B"/>
    <w:rsid w:val="00BD778B"/>
    <w:rsid w:val="00BE28A7"/>
    <w:rsid w:val="00BF1864"/>
    <w:rsid w:val="00BF5B6B"/>
    <w:rsid w:val="00BF6F9B"/>
    <w:rsid w:val="00C04F87"/>
    <w:rsid w:val="00C065EB"/>
    <w:rsid w:val="00C14080"/>
    <w:rsid w:val="00C151EC"/>
    <w:rsid w:val="00C15910"/>
    <w:rsid w:val="00C16020"/>
    <w:rsid w:val="00C17AFB"/>
    <w:rsid w:val="00C23252"/>
    <w:rsid w:val="00C2377C"/>
    <w:rsid w:val="00C25C5D"/>
    <w:rsid w:val="00C33CA4"/>
    <w:rsid w:val="00C36F19"/>
    <w:rsid w:val="00C46A08"/>
    <w:rsid w:val="00C47D62"/>
    <w:rsid w:val="00C57E61"/>
    <w:rsid w:val="00C62630"/>
    <w:rsid w:val="00C8336B"/>
    <w:rsid w:val="00C93C37"/>
    <w:rsid w:val="00C94909"/>
    <w:rsid w:val="00CA0221"/>
    <w:rsid w:val="00CB708B"/>
    <w:rsid w:val="00CD5274"/>
    <w:rsid w:val="00CD77C5"/>
    <w:rsid w:val="00D0296D"/>
    <w:rsid w:val="00D02DCD"/>
    <w:rsid w:val="00D13ABD"/>
    <w:rsid w:val="00D15938"/>
    <w:rsid w:val="00D16B3A"/>
    <w:rsid w:val="00D33105"/>
    <w:rsid w:val="00D347E5"/>
    <w:rsid w:val="00D37CB2"/>
    <w:rsid w:val="00D51731"/>
    <w:rsid w:val="00D521E3"/>
    <w:rsid w:val="00D60D11"/>
    <w:rsid w:val="00D701D6"/>
    <w:rsid w:val="00D76345"/>
    <w:rsid w:val="00DA73B7"/>
    <w:rsid w:val="00DB1BFC"/>
    <w:rsid w:val="00DB262C"/>
    <w:rsid w:val="00DB4EDD"/>
    <w:rsid w:val="00DD40C1"/>
    <w:rsid w:val="00DD61A3"/>
    <w:rsid w:val="00DE69B4"/>
    <w:rsid w:val="00DF1F71"/>
    <w:rsid w:val="00DF3D2E"/>
    <w:rsid w:val="00E04E7A"/>
    <w:rsid w:val="00E07A78"/>
    <w:rsid w:val="00E170EB"/>
    <w:rsid w:val="00E17BE0"/>
    <w:rsid w:val="00E219DF"/>
    <w:rsid w:val="00E22020"/>
    <w:rsid w:val="00E25CAB"/>
    <w:rsid w:val="00E32490"/>
    <w:rsid w:val="00E33DFB"/>
    <w:rsid w:val="00E402B3"/>
    <w:rsid w:val="00E44B2A"/>
    <w:rsid w:val="00E45ABC"/>
    <w:rsid w:val="00E85588"/>
    <w:rsid w:val="00E975DC"/>
    <w:rsid w:val="00EA3E35"/>
    <w:rsid w:val="00EB0722"/>
    <w:rsid w:val="00EB436C"/>
    <w:rsid w:val="00ED6B45"/>
    <w:rsid w:val="00EE6BDB"/>
    <w:rsid w:val="00F12190"/>
    <w:rsid w:val="00F318ED"/>
    <w:rsid w:val="00F31B81"/>
    <w:rsid w:val="00F34529"/>
    <w:rsid w:val="00F50233"/>
    <w:rsid w:val="00F57C70"/>
    <w:rsid w:val="00F72FA9"/>
    <w:rsid w:val="00F77B79"/>
    <w:rsid w:val="00F85FF1"/>
    <w:rsid w:val="00F94877"/>
    <w:rsid w:val="00F94AD9"/>
    <w:rsid w:val="00F9608F"/>
    <w:rsid w:val="00FA67F4"/>
    <w:rsid w:val="00FC4F69"/>
    <w:rsid w:val="00FD412D"/>
    <w:rsid w:val="00FD5AE9"/>
    <w:rsid w:val="00FE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7FBB08-2CAE-4C7E-AF14-8C8F76CB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72" w:line="468" w:lineRule="auto"/>
      <w:ind w:left="-5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B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header" Target="header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3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IUL</dc:creator>
  <cp:keywords/>
  <cp:lastModifiedBy>JAKIUL</cp:lastModifiedBy>
  <cp:revision>136</cp:revision>
  <dcterms:created xsi:type="dcterms:W3CDTF">2020-06-24T02:02:00Z</dcterms:created>
  <dcterms:modified xsi:type="dcterms:W3CDTF">2020-07-02T13:48:00Z</dcterms:modified>
</cp:coreProperties>
</file>